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643C5" w14:textId="6B8DCBB0" w:rsidR="009C28EB" w:rsidRDefault="00C43094" w:rsidP="009C28EB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C43094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E72128">
        <w:rPr>
          <w:rFonts w:ascii="Arial" w:hAnsi="Arial" w:cs="Arial"/>
          <w:b/>
          <w:sz w:val="24"/>
          <w:szCs w:val="24"/>
          <w:lang w:val="en-US"/>
        </w:rPr>
        <w:t>S5</w:t>
      </w:r>
      <w:r w:rsidRPr="00C4309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="00490364" w:rsidRPr="005554B1">
        <w:rPr>
          <w:rFonts w:ascii="Arial" w:hAnsi="Arial" w:cs="Arial"/>
          <w:sz w:val="24"/>
          <w:szCs w:val="24"/>
          <w:lang w:val="en-US"/>
        </w:rPr>
        <w:t>Sequence a</w:t>
      </w:r>
      <w:r w:rsidR="009C28EB" w:rsidRPr="005554B1">
        <w:rPr>
          <w:rFonts w:ascii="Arial" w:hAnsi="Arial" w:cs="Arial"/>
          <w:sz w:val="24"/>
          <w:szCs w:val="24"/>
          <w:lang w:val="en-US"/>
        </w:rPr>
        <w:t>nalysis</w:t>
      </w:r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 </w:t>
      </w:r>
      <w:r w:rsidR="00A17E50">
        <w:rPr>
          <w:rFonts w:ascii="Arial" w:hAnsi="Arial" w:cs="Arial"/>
          <w:sz w:val="24"/>
          <w:szCs w:val="24"/>
          <w:lang w:val="en-US"/>
        </w:rPr>
        <w:t>of proteins wit</w:t>
      </w:r>
      <w:bookmarkStart w:id="0" w:name="_GoBack"/>
      <w:bookmarkEnd w:id="0"/>
      <w:r w:rsidR="00A17E50">
        <w:rPr>
          <w:rFonts w:ascii="Arial" w:hAnsi="Arial" w:cs="Arial"/>
          <w:sz w:val="24"/>
          <w:szCs w:val="24"/>
          <w:lang w:val="en-US"/>
        </w:rPr>
        <w:t xml:space="preserve">h unknown function </w:t>
      </w:r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by </w:t>
      </w:r>
      <w:proofErr w:type="spellStart"/>
      <w:r w:rsidR="009C28EB" w:rsidRPr="009C28EB">
        <w:rPr>
          <w:rFonts w:ascii="Arial" w:hAnsi="Arial" w:cs="Arial"/>
          <w:sz w:val="24"/>
          <w:szCs w:val="24"/>
          <w:lang w:val="en-US"/>
        </w:rPr>
        <w:t>Pfam</w:t>
      </w:r>
      <w:proofErr w:type="spellEnd"/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9C28EB" w:rsidRPr="009C28EB">
        <w:rPr>
          <w:rFonts w:ascii="Arial" w:hAnsi="Arial" w:cs="Arial"/>
          <w:sz w:val="24"/>
          <w:szCs w:val="24"/>
          <w:lang w:val="en-US"/>
        </w:rPr>
        <w:t>blastp</w:t>
      </w:r>
      <w:proofErr w:type="spellEnd"/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 </w:t>
      </w:r>
      <w:r w:rsidR="00A17E50">
        <w:rPr>
          <w:rFonts w:ascii="Arial" w:hAnsi="Arial" w:cs="Arial"/>
          <w:sz w:val="24"/>
          <w:szCs w:val="24"/>
          <w:lang w:val="en-US"/>
        </w:rPr>
        <w:t>against the</w:t>
      </w:r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 </w:t>
      </w:r>
      <w:r w:rsidR="009C28EB" w:rsidRPr="009C28EB">
        <w:rPr>
          <w:rFonts w:ascii="Arial" w:hAnsi="Arial" w:cs="Arial"/>
          <w:i/>
          <w:sz w:val="24"/>
          <w:szCs w:val="24"/>
          <w:lang w:val="en-US"/>
        </w:rPr>
        <w:t>G. vaginalis</w:t>
      </w:r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 </w:t>
      </w:r>
      <w:r w:rsidR="00A17E50">
        <w:rPr>
          <w:rFonts w:ascii="Arial" w:hAnsi="Arial" w:cs="Arial"/>
          <w:sz w:val="24"/>
          <w:szCs w:val="24"/>
          <w:lang w:val="en-US"/>
        </w:rPr>
        <w:t>ATCC14019 strain</w:t>
      </w:r>
      <w:r w:rsidR="00432837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tbl>
      <w:tblPr>
        <w:tblStyle w:val="Sombreadoclaro"/>
        <w:tblW w:w="14444" w:type="dxa"/>
        <w:tblLayout w:type="fixed"/>
        <w:tblLook w:val="04A0" w:firstRow="1" w:lastRow="0" w:firstColumn="1" w:lastColumn="0" w:noHBand="0" w:noVBand="1"/>
      </w:tblPr>
      <w:tblGrid>
        <w:gridCol w:w="1278"/>
        <w:gridCol w:w="3083"/>
        <w:gridCol w:w="2410"/>
        <w:gridCol w:w="4252"/>
        <w:gridCol w:w="3421"/>
      </w:tblGrid>
      <w:tr w:rsidR="00A95C33" w:rsidRPr="00207B66" w14:paraId="73F933EE" w14:textId="77777777" w:rsidTr="00A83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4AF2ADA3" w14:textId="77777777" w:rsidR="00076FF6" w:rsidRPr="00207B66" w:rsidRDefault="00076FF6" w:rsidP="0094509B">
            <w:pPr>
              <w:jc w:val="center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rotein_ID</w:t>
            </w:r>
            <w:r w:rsidRPr="00207B6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083" w:type="dxa"/>
            <w:vAlign w:val="center"/>
          </w:tcPr>
          <w:p w14:paraId="5AFC3495" w14:textId="77777777" w:rsidR="00076FF6" w:rsidRPr="00207B66" w:rsidRDefault="00076FF6" w:rsidP="00945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  <w:r w:rsidRPr="00207B6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14:paraId="187A2753" w14:textId="77777777" w:rsidR="00E72128" w:rsidRPr="00207B66" w:rsidRDefault="00076FF6" w:rsidP="00E72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fam</w:t>
            </w:r>
            <w:proofErr w:type="spellEnd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 xml:space="preserve"> ID</w:t>
            </w:r>
          </w:p>
          <w:p w14:paraId="214363E9" w14:textId="77777777" w:rsidR="00076FF6" w:rsidRPr="00E57CA6" w:rsidRDefault="00076FF6" w:rsidP="00E72128">
            <w:pPr>
              <w:ind w:right="-3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(accession number)</w:t>
            </w:r>
            <w:r w:rsidR="00E57CA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252" w:type="dxa"/>
            <w:vAlign w:val="center"/>
          </w:tcPr>
          <w:p w14:paraId="315CA36F" w14:textId="77777777" w:rsidR="00076FF6" w:rsidRPr="00207B66" w:rsidRDefault="00076FF6" w:rsidP="00945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fam</w:t>
            </w:r>
            <w:proofErr w:type="spellEnd"/>
            <w:r w:rsidR="00A8354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  <w:r w:rsidRPr="00207B6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421" w:type="dxa"/>
            <w:vAlign w:val="center"/>
          </w:tcPr>
          <w:p w14:paraId="49F69F3B" w14:textId="77777777" w:rsidR="00A8354D" w:rsidRDefault="00076FF6" w:rsidP="00945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last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gainst ATCC14019</w:t>
            </w:r>
            <w:r w:rsidR="00357C3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5478655" w14:textId="77777777" w:rsidR="00076FF6" w:rsidRPr="00207B66" w:rsidRDefault="00076FF6" w:rsidP="00945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%identity)</w:t>
            </w:r>
          </w:p>
        </w:tc>
      </w:tr>
      <w:tr w:rsidR="00AB65C4" w:rsidRPr="00207B66" w14:paraId="35B1CA5B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3A4A357C" w14:textId="77777777" w:rsidR="00AB65C4" w:rsidRPr="00207B66" w:rsidRDefault="00AB65C4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62</w:t>
            </w:r>
          </w:p>
        </w:tc>
        <w:tc>
          <w:tcPr>
            <w:tcW w:w="3083" w:type="dxa"/>
            <w:vAlign w:val="center"/>
          </w:tcPr>
          <w:p w14:paraId="4BF2B1FC" w14:textId="77777777" w:rsidR="00AB65C4" w:rsidRPr="00207B66" w:rsidRDefault="00AB65C4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38A2E584" w14:textId="77777777" w:rsidR="00AB65C4" w:rsidRPr="00207B66" w:rsidRDefault="00AB65C4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F3662 (PF12401)</w:t>
            </w:r>
          </w:p>
        </w:tc>
        <w:tc>
          <w:tcPr>
            <w:tcW w:w="4252" w:type="dxa"/>
            <w:vAlign w:val="center"/>
          </w:tcPr>
          <w:p w14:paraId="5C4BD20B" w14:textId="77777777" w:rsidR="00AB65C4" w:rsidRPr="00207B66" w:rsidRDefault="00AB65C4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 of unknown function</w:t>
            </w:r>
          </w:p>
        </w:tc>
        <w:tc>
          <w:tcPr>
            <w:tcW w:w="3421" w:type="dxa"/>
            <w:vAlign w:val="center"/>
          </w:tcPr>
          <w:p w14:paraId="63C5C8B6" w14:textId="77777777" w:rsidR="00AB65C4" w:rsidRPr="00207B66" w:rsidRDefault="004C73B0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9%)</w:t>
            </w:r>
          </w:p>
        </w:tc>
      </w:tr>
      <w:tr w:rsidR="00AB65C4" w:rsidRPr="00AF6B22" w14:paraId="794F19F7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0ACCF8B" w14:textId="77777777" w:rsidR="00AB65C4" w:rsidRPr="00207B66" w:rsidRDefault="00AB65C4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85</w:t>
            </w:r>
          </w:p>
        </w:tc>
        <w:tc>
          <w:tcPr>
            <w:tcW w:w="3083" w:type="dxa"/>
            <w:vAlign w:val="center"/>
          </w:tcPr>
          <w:p w14:paraId="00A2A9BE" w14:textId="77777777" w:rsidR="00AB65C4" w:rsidRPr="00207B66" w:rsidRDefault="00AB65C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7B5691DF" w14:textId="77777777" w:rsidR="00AB65C4" w:rsidRPr="00207B66" w:rsidRDefault="00AB65C4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rritin (PF00210)</w:t>
            </w:r>
          </w:p>
        </w:tc>
        <w:tc>
          <w:tcPr>
            <w:tcW w:w="4252" w:type="dxa"/>
            <w:vAlign w:val="center"/>
          </w:tcPr>
          <w:p w14:paraId="43271806" w14:textId="77777777" w:rsidR="00AB65C4" w:rsidRPr="00207B66" w:rsidRDefault="00AB65C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rritin-like domain</w:t>
            </w:r>
          </w:p>
        </w:tc>
        <w:tc>
          <w:tcPr>
            <w:tcW w:w="3421" w:type="dxa"/>
            <w:vAlign w:val="center"/>
          </w:tcPr>
          <w:p w14:paraId="4DD18102" w14:textId="77777777" w:rsidR="00AB65C4" w:rsidRPr="00207B66" w:rsidRDefault="00BD0EE6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NA starvation/stationary phase protection protein (100%)</w:t>
            </w:r>
          </w:p>
        </w:tc>
      </w:tr>
      <w:tr w:rsidR="00AB65C4" w:rsidRPr="00207B66" w14:paraId="65A2771B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AA41CAD" w14:textId="77777777" w:rsidR="00AB65C4" w:rsidRPr="00207B66" w:rsidRDefault="00AB65C4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94</w:t>
            </w:r>
          </w:p>
        </w:tc>
        <w:tc>
          <w:tcPr>
            <w:tcW w:w="3083" w:type="dxa"/>
            <w:vAlign w:val="center"/>
          </w:tcPr>
          <w:p w14:paraId="34ED141B" w14:textId="77777777" w:rsidR="00AB65C4" w:rsidRPr="00207B66" w:rsidRDefault="00AB65C4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062921EF" w14:textId="77777777" w:rsidR="00AB65C4" w:rsidRPr="00207B66" w:rsidRDefault="00AB65C4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7307844B" w14:textId="77777777" w:rsidR="00AB65C4" w:rsidRPr="00207B66" w:rsidRDefault="00BD0EE6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026B337A" w14:textId="77777777" w:rsidR="00AB65C4" w:rsidRPr="00207B66" w:rsidRDefault="00BD0EE6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ptidase (100%)</w:t>
            </w:r>
          </w:p>
        </w:tc>
      </w:tr>
      <w:tr w:rsidR="00AB65C4" w:rsidRPr="00207B66" w14:paraId="07772640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24C031F6" w14:textId="77777777" w:rsidR="00AB65C4" w:rsidRPr="00207B66" w:rsidRDefault="00AB65C4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96</w:t>
            </w:r>
          </w:p>
        </w:tc>
        <w:tc>
          <w:tcPr>
            <w:tcW w:w="3083" w:type="dxa"/>
            <w:vAlign w:val="center"/>
          </w:tcPr>
          <w:p w14:paraId="7C496B1A" w14:textId="77777777" w:rsidR="00AB65C4" w:rsidRPr="00207B66" w:rsidRDefault="00AB65C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279EC240" w14:textId="77777777" w:rsidR="00AB65C4" w:rsidRPr="00207B66" w:rsidRDefault="00AB65C4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F2974 (PF11187)</w:t>
            </w:r>
          </w:p>
        </w:tc>
        <w:tc>
          <w:tcPr>
            <w:tcW w:w="4252" w:type="dxa"/>
            <w:vAlign w:val="center"/>
          </w:tcPr>
          <w:p w14:paraId="108EEA31" w14:textId="77777777" w:rsidR="00AB65C4" w:rsidRPr="00207B66" w:rsidRDefault="00AB65C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 of unknown function</w:t>
            </w:r>
          </w:p>
        </w:tc>
        <w:tc>
          <w:tcPr>
            <w:tcW w:w="3421" w:type="dxa"/>
            <w:vAlign w:val="center"/>
          </w:tcPr>
          <w:p w14:paraId="55BB2494" w14:textId="77777777" w:rsidR="00AB65C4" w:rsidRPr="00207B66" w:rsidRDefault="00CD67D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iacylglycerol lipase (100%)</w:t>
            </w:r>
          </w:p>
        </w:tc>
      </w:tr>
      <w:tr w:rsidR="00AB65C4" w:rsidRPr="00207B66" w14:paraId="2447F37B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103089F" w14:textId="77777777" w:rsidR="00AB65C4" w:rsidRPr="00207B66" w:rsidRDefault="00AB65C4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71</w:t>
            </w:r>
          </w:p>
        </w:tc>
        <w:tc>
          <w:tcPr>
            <w:tcW w:w="3083" w:type="dxa"/>
            <w:vAlign w:val="center"/>
          </w:tcPr>
          <w:p w14:paraId="6C6E650B" w14:textId="77777777" w:rsidR="00AB65C4" w:rsidRPr="00207B66" w:rsidRDefault="00AB65C4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62275A6B" w14:textId="77777777" w:rsidR="00AB65C4" w:rsidRPr="00207B66" w:rsidRDefault="00AB65C4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VAR (PF07554)</w:t>
            </w:r>
          </w:p>
        </w:tc>
        <w:tc>
          <w:tcPr>
            <w:tcW w:w="4252" w:type="dxa"/>
            <w:vAlign w:val="center"/>
          </w:tcPr>
          <w:p w14:paraId="1AC4B72E" w14:textId="77777777" w:rsidR="00AB65C4" w:rsidRPr="00207B66" w:rsidRDefault="00AB65C4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haracterised sugar-binding domain</w:t>
            </w:r>
          </w:p>
        </w:tc>
        <w:tc>
          <w:tcPr>
            <w:tcW w:w="3421" w:type="dxa"/>
            <w:vAlign w:val="center"/>
          </w:tcPr>
          <w:p w14:paraId="07B4204E" w14:textId="77777777" w:rsidR="00AB65C4" w:rsidRPr="00207B66" w:rsidRDefault="00FB7CD9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ptidase (99</w:t>
            </w:r>
            <w:r w:rsidR="007E503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</w:tr>
      <w:tr w:rsidR="00AB65C4" w:rsidRPr="00207B66" w14:paraId="16EB8022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754706D" w14:textId="77777777" w:rsidR="00AB65C4" w:rsidRPr="00207B66" w:rsidRDefault="00AB65C4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80</w:t>
            </w:r>
          </w:p>
        </w:tc>
        <w:tc>
          <w:tcPr>
            <w:tcW w:w="3083" w:type="dxa"/>
            <w:vAlign w:val="center"/>
          </w:tcPr>
          <w:p w14:paraId="7D69EF05" w14:textId="77777777" w:rsidR="00AB65C4" w:rsidRPr="00207B66" w:rsidRDefault="00AB65C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64038288" w14:textId="77777777" w:rsidR="00AB65C4" w:rsidRPr="00207B66" w:rsidRDefault="00AB65C4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drolase (PF00702)</w:t>
            </w:r>
          </w:p>
        </w:tc>
        <w:tc>
          <w:tcPr>
            <w:tcW w:w="4252" w:type="dxa"/>
            <w:vAlign w:val="center"/>
          </w:tcPr>
          <w:p w14:paraId="75B39503" w14:textId="77777777" w:rsidR="00AB65C4" w:rsidRPr="00207B66" w:rsidRDefault="00AB65C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loacid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halogenase-like hydrolase</w:t>
            </w:r>
          </w:p>
        </w:tc>
        <w:tc>
          <w:tcPr>
            <w:tcW w:w="3421" w:type="dxa"/>
            <w:vAlign w:val="center"/>
          </w:tcPr>
          <w:p w14:paraId="05688CBA" w14:textId="77777777" w:rsidR="00AB65C4" w:rsidRPr="00207B66" w:rsidRDefault="00330312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ptidase (99%)</w:t>
            </w:r>
          </w:p>
        </w:tc>
      </w:tr>
      <w:tr w:rsidR="00812EA3" w:rsidRPr="00207B66" w14:paraId="12C1C3C9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39F538B" w14:textId="77777777" w:rsidR="00812EA3" w:rsidRPr="00207B66" w:rsidRDefault="00812EA3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89</w:t>
            </w:r>
          </w:p>
        </w:tc>
        <w:tc>
          <w:tcPr>
            <w:tcW w:w="3083" w:type="dxa"/>
            <w:vAlign w:val="center"/>
          </w:tcPr>
          <w:p w14:paraId="7254E85D" w14:textId="77777777" w:rsidR="00812EA3" w:rsidRPr="00207B66" w:rsidRDefault="00812EA3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3E633511" w14:textId="77777777" w:rsidR="00812EA3" w:rsidRPr="00207B66" w:rsidRDefault="00812EA3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BP (PF01161)</w:t>
            </w:r>
          </w:p>
        </w:tc>
        <w:tc>
          <w:tcPr>
            <w:tcW w:w="4252" w:type="dxa"/>
            <w:vAlign w:val="center"/>
          </w:tcPr>
          <w:p w14:paraId="7EF79B9F" w14:textId="77777777" w:rsidR="00812EA3" w:rsidRPr="00207B66" w:rsidRDefault="00812EA3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osphatidiylethanolamine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binding protein</w:t>
            </w:r>
          </w:p>
        </w:tc>
        <w:tc>
          <w:tcPr>
            <w:tcW w:w="3421" w:type="dxa"/>
            <w:vAlign w:val="center"/>
          </w:tcPr>
          <w:p w14:paraId="7C1A29C7" w14:textId="77777777" w:rsidR="00812EA3" w:rsidRPr="00207B66" w:rsidRDefault="00812EA3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B31D3A" w:rsidRPr="00207B66" w14:paraId="10817FE3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2E80BFAD" w14:textId="77777777" w:rsidR="00B31D3A" w:rsidRPr="00207B66" w:rsidRDefault="00B31D3A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15</w:t>
            </w:r>
          </w:p>
        </w:tc>
        <w:tc>
          <w:tcPr>
            <w:tcW w:w="3083" w:type="dxa"/>
            <w:vAlign w:val="center"/>
          </w:tcPr>
          <w:p w14:paraId="1C461888" w14:textId="77777777" w:rsidR="00B31D3A" w:rsidRPr="00207B66" w:rsidRDefault="00B31D3A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4827D43A" w14:textId="77777777" w:rsidR="00B31D3A" w:rsidRPr="00207B66" w:rsidRDefault="00B31D3A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3B057F1A" w14:textId="77777777" w:rsidR="00B31D3A" w:rsidRPr="00207B66" w:rsidRDefault="00B31D3A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5CE9CD9A" w14:textId="77777777" w:rsidR="00B31D3A" w:rsidRPr="00207B66" w:rsidRDefault="00B31D3A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9%)</w:t>
            </w:r>
          </w:p>
        </w:tc>
      </w:tr>
      <w:tr w:rsidR="00B31D3A" w:rsidRPr="00207B66" w14:paraId="0E8DD5B2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5313F35E" w14:textId="77777777" w:rsidR="00B31D3A" w:rsidRPr="00207B66" w:rsidRDefault="00B31D3A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17</w:t>
            </w:r>
          </w:p>
        </w:tc>
        <w:tc>
          <w:tcPr>
            <w:tcW w:w="3083" w:type="dxa"/>
            <w:vAlign w:val="center"/>
          </w:tcPr>
          <w:p w14:paraId="3F6C3710" w14:textId="77777777" w:rsidR="00B31D3A" w:rsidRPr="00207B66" w:rsidRDefault="00B31D3A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35893974" w14:textId="77777777" w:rsidR="00B31D3A" w:rsidRPr="00207B66" w:rsidRDefault="00B31D3A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6C6DEC68" w14:textId="77777777" w:rsidR="00B31D3A" w:rsidRPr="00207B66" w:rsidRDefault="00B228B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501346BE" w14:textId="77777777" w:rsidR="00B31D3A" w:rsidRPr="00207B66" w:rsidRDefault="00B228B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ypothetical </w:t>
            </w:r>
            <w:proofErr w:type="gram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</w:t>
            </w:r>
            <w:r w:rsidR="00C5612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="00C5612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%)</w:t>
            </w:r>
          </w:p>
        </w:tc>
      </w:tr>
      <w:tr w:rsidR="00B31D3A" w:rsidRPr="00207B66" w14:paraId="3F04690B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24BCC00" w14:textId="77777777" w:rsidR="00B31D3A" w:rsidRPr="00207B66" w:rsidRDefault="00B31D3A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29</w:t>
            </w:r>
          </w:p>
        </w:tc>
        <w:tc>
          <w:tcPr>
            <w:tcW w:w="3083" w:type="dxa"/>
            <w:vAlign w:val="center"/>
          </w:tcPr>
          <w:p w14:paraId="60DE20FF" w14:textId="77777777" w:rsidR="00B31D3A" w:rsidRPr="00207B66" w:rsidRDefault="00B31D3A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44A4C05C" w14:textId="77777777" w:rsidR="00B31D3A" w:rsidRPr="00207B66" w:rsidRDefault="00B31D3A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7F746E92" w14:textId="77777777" w:rsidR="00B31D3A" w:rsidRPr="00207B66" w:rsidRDefault="006834C6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30C2DF7C" w14:textId="77777777" w:rsidR="00B31D3A" w:rsidRPr="00207B66" w:rsidRDefault="006834C6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31D3A" w:rsidRPr="00207B66" w14:paraId="43290530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273EB266" w14:textId="77777777" w:rsidR="00B31D3A" w:rsidRPr="00207B66" w:rsidRDefault="00B31D3A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49</w:t>
            </w:r>
          </w:p>
        </w:tc>
        <w:tc>
          <w:tcPr>
            <w:tcW w:w="3083" w:type="dxa"/>
            <w:vAlign w:val="center"/>
          </w:tcPr>
          <w:p w14:paraId="2B4EC002" w14:textId="77777777" w:rsidR="00B31D3A" w:rsidRPr="00207B66" w:rsidRDefault="00B31D3A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0728D51C" w14:textId="77777777" w:rsidR="00B31D3A" w:rsidRPr="00207B66" w:rsidRDefault="00B31D3A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4484587B" w14:textId="77777777" w:rsidR="00B31D3A" w:rsidRPr="00207B66" w:rsidRDefault="006834C6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24434133" w14:textId="77777777" w:rsidR="00B31D3A" w:rsidRPr="00207B66" w:rsidRDefault="00293513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division protein (100%)</w:t>
            </w:r>
          </w:p>
        </w:tc>
      </w:tr>
      <w:tr w:rsidR="003E278F" w:rsidRPr="00207B66" w14:paraId="70EAE6B4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17B8DD1B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98</w:t>
            </w:r>
          </w:p>
        </w:tc>
        <w:tc>
          <w:tcPr>
            <w:tcW w:w="3083" w:type="dxa"/>
            <w:vAlign w:val="center"/>
          </w:tcPr>
          <w:p w14:paraId="2A07000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6999786A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kuD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3734)</w:t>
            </w:r>
          </w:p>
        </w:tc>
        <w:tc>
          <w:tcPr>
            <w:tcW w:w="4252" w:type="dxa"/>
            <w:vAlign w:val="center"/>
          </w:tcPr>
          <w:p w14:paraId="3FAD733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,D-</w:t>
            </w: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anspeptidase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atalytic domain</w:t>
            </w:r>
          </w:p>
        </w:tc>
        <w:tc>
          <w:tcPr>
            <w:tcW w:w="3421" w:type="dxa"/>
            <w:vAlign w:val="center"/>
          </w:tcPr>
          <w:p w14:paraId="7C29F6B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9%)</w:t>
            </w:r>
          </w:p>
        </w:tc>
      </w:tr>
      <w:tr w:rsidR="003E278F" w:rsidRPr="00207B66" w14:paraId="5AFE27A7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EA17CF3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57</w:t>
            </w:r>
          </w:p>
        </w:tc>
        <w:tc>
          <w:tcPr>
            <w:tcW w:w="3083" w:type="dxa"/>
            <w:vAlign w:val="center"/>
          </w:tcPr>
          <w:p w14:paraId="14437655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7B1F5EB0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7D806E89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431D6D7D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4C577EE7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3442A4D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05</w:t>
            </w:r>
          </w:p>
        </w:tc>
        <w:tc>
          <w:tcPr>
            <w:tcW w:w="3083" w:type="dxa"/>
            <w:vAlign w:val="center"/>
          </w:tcPr>
          <w:p w14:paraId="4917B6BF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2DCA9102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4F29C87A" w14:textId="77777777" w:rsidR="003E278F" w:rsidRPr="00207B66" w:rsidRDefault="0094658E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10FCC67E" w14:textId="77777777" w:rsidR="003E278F" w:rsidRPr="00207B66" w:rsidRDefault="0094658E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088F508A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53AC476C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18</w:t>
            </w:r>
          </w:p>
        </w:tc>
        <w:tc>
          <w:tcPr>
            <w:tcW w:w="3083" w:type="dxa"/>
            <w:vAlign w:val="center"/>
          </w:tcPr>
          <w:p w14:paraId="133CDC78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20E2A018" w14:textId="77777777" w:rsidR="003E278F" w:rsidRPr="00C57CD1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vlVA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5103)</w:t>
            </w:r>
          </w:p>
        </w:tc>
        <w:tc>
          <w:tcPr>
            <w:tcW w:w="4252" w:type="dxa"/>
            <w:vAlign w:val="center"/>
          </w:tcPr>
          <w:p w14:paraId="31246A8C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volved in septum formation</w:t>
            </w:r>
          </w:p>
        </w:tc>
        <w:tc>
          <w:tcPr>
            <w:tcW w:w="3421" w:type="dxa"/>
            <w:vAlign w:val="center"/>
          </w:tcPr>
          <w:p w14:paraId="5D184EAE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hydrouridine synthase (100%)</w:t>
            </w:r>
          </w:p>
        </w:tc>
      </w:tr>
      <w:tr w:rsidR="003E278F" w:rsidRPr="00207B66" w14:paraId="27EF9086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D11841D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44</w:t>
            </w:r>
          </w:p>
        </w:tc>
        <w:tc>
          <w:tcPr>
            <w:tcW w:w="3083" w:type="dxa"/>
            <w:vAlign w:val="center"/>
          </w:tcPr>
          <w:p w14:paraId="24063F67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EBB176E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sp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0582)</w:t>
            </w:r>
          </w:p>
        </w:tc>
        <w:tc>
          <w:tcPr>
            <w:tcW w:w="4252" w:type="dxa"/>
            <w:vAlign w:val="center"/>
          </w:tcPr>
          <w:p w14:paraId="0A7E959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versal stress protein family</w:t>
            </w:r>
          </w:p>
        </w:tc>
        <w:tc>
          <w:tcPr>
            <w:tcW w:w="3421" w:type="dxa"/>
            <w:vAlign w:val="center"/>
          </w:tcPr>
          <w:p w14:paraId="353E0917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versal stress protein family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19B67EA2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2C881E00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49</w:t>
            </w:r>
          </w:p>
        </w:tc>
        <w:tc>
          <w:tcPr>
            <w:tcW w:w="3083" w:type="dxa"/>
            <w:vAlign w:val="center"/>
          </w:tcPr>
          <w:p w14:paraId="7CF3BE1D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2DD14FC1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MWPc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1451)</w:t>
            </w:r>
          </w:p>
        </w:tc>
        <w:tc>
          <w:tcPr>
            <w:tcW w:w="4252" w:type="dxa"/>
            <w:vAlign w:val="center"/>
          </w:tcPr>
          <w:p w14:paraId="51ED6445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 tyrosine phosphatase</w:t>
            </w:r>
          </w:p>
        </w:tc>
        <w:tc>
          <w:tcPr>
            <w:tcW w:w="3421" w:type="dxa"/>
            <w:vAlign w:val="center"/>
          </w:tcPr>
          <w:p w14:paraId="1B2C9E02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osphotyros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rotein phosphatase (100%)</w:t>
            </w:r>
          </w:p>
        </w:tc>
      </w:tr>
      <w:tr w:rsidR="003E278F" w:rsidRPr="00207B66" w14:paraId="271DF5AE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924C068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51</w:t>
            </w:r>
          </w:p>
        </w:tc>
        <w:tc>
          <w:tcPr>
            <w:tcW w:w="3083" w:type="dxa"/>
            <w:vAlign w:val="center"/>
          </w:tcPr>
          <w:p w14:paraId="61F6080E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369FFCB8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F3043 (P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241</w:t>
            </w:r>
            <w:r w:rsidR="008E53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52" w:type="dxa"/>
            <w:vAlign w:val="center"/>
          </w:tcPr>
          <w:p w14:paraId="32AEED72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 of unknown function</w:t>
            </w:r>
          </w:p>
        </w:tc>
        <w:tc>
          <w:tcPr>
            <w:tcW w:w="3421" w:type="dxa"/>
            <w:vAlign w:val="center"/>
          </w:tcPr>
          <w:p w14:paraId="7BD7F6A4" w14:textId="77777777" w:rsidR="003E278F" w:rsidRPr="00207B66" w:rsidRDefault="0030548C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mbrane protein</w:t>
            </w:r>
            <w:r w:rsidR="003E278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17B76FB8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4366D0AE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52</w:t>
            </w:r>
          </w:p>
        </w:tc>
        <w:tc>
          <w:tcPr>
            <w:tcW w:w="3083" w:type="dxa"/>
            <w:vAlign w:val="center"/>
          </w:tcPr>
          <w:p w14:paraId="5A606D17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4045E8F1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ptidase_M2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1546)</w:t>
            </w:r>
          </w:p>
        </w:tc>
        <w:tc>
          <w:tcPr>
            <w:tcW w:w="4252" w:type="dxa"/>
            <w:vAlign w:val="center"/>
          </w:tcPr>
          <w:p w14:paraId="55063A5E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ptidase family M20/M25/M40</w:t>
            </w:r>
          </w:p>
        </w:tc>
        <w:tc>
          <w:tcPr>
            <w:tcW w:w="3421" w:type="dxa"/>
            <w:vAlign w:val="center"/>
          </w:tcPr>
          <w:p w14:paraId="6AFA19AA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peptid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AF6B22" w14:paraId="11023392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3459B1D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61</w:t>
            </w:r>
          </w:p>
        </w:tc>
        <w:tc>
          <w:tcPr>
            <w:tcW w:w="3083" w:type="dxa"/>
            <w:vAlign w:val="center"/>
          </w:tcPr>
          <w:p w14:paraId="505CAD5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0E7365C9" w14:textId="77777777" w:rsidR="00E72128" w:rsidRDefault="003E278F" w:rsidP="00E72128">
            <w:pPr>
              <w:ind w:left="4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onse_reg</w:t>
            </w:r>
            <w:proofErr w:type="spellEnd"/>
          </w:p>
          <w:p w14:paraId="7C148ECE" w14:textId="77777777" w:rsidR="003E278F" w:rsidRPr="00207B66" w:rsidRDefault="003E278F" w:rsidP="00E72128">
            <w:pPr>
              <w:ind w:left="4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PF00072)</w:t>
            </w:r>
          </w:p>
        </w:tc>
        <w:tc>
          <w:tcPr>
            <w:tcW w:w="4252" w:type="dxa"/>
            <w:vAlign w:val="center"/>
          </w:tcPr>
          <w:p w14:paraId="3BB77D4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onse regulator receiver domain</w:t>
            </w:r>
          </w:p>
        </w:tc>
        <w:tc>
          <w:tcPr>
            <w:tcW w:w="3421" w:type="dxa"/>
            <w:vAlign w:val="center"/>
          </w:tcPr>
          <w:p w14:paraId="094E042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wo-component system response regulator (100%)</w:t>
            </w:r>
          </w:p>
        </w:tc>
      </w:tr>
      <w:tr w:rsidR="003E278F" w:rsidRPr="00AF6B22" w14:paraId="70A03A65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1C8134FE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95</w:t>
            </w:r>
          </w:p>
        </w:tc>
        <w:tc>
          <w:tcPr>
            <w:tcW w:w="3083" w:type="dxa"/>
            <w:vAlign w:val="center"/>
          </w:tcPr>
          <w:p w14:paraId="23DABCA8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9843E58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bosom_S30AE_C (P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321)</w:t>
            </w:r>
          </w:p>
        </w:tc>
        <w:tc>
          <w:tcPr>
            <w:tcW w:w="4252" w:type="dxa"/>
            <w:vAlign w:val="center"/>
          </w:tcPr>
          <w:p w14:paraId="01586A1F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gma 54 modulation/S30EA ribosomal protein C terminus</w:t>
            </w:r>
          </w:p>
        </w:tc>
        <w:tc>
          <w:tcPr>
            <w:tcW w:w="3421" w:type="dxa"/>
            <w:vAlign w:val="center"/>
          </w:tcPr>
          <w:p w14:paraId="37EBEAEC" w14:textId="77777777" w:rsidR="003E278F" w:rsidRPr="00207B66" w:rsidRDefault="00F546B1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3E278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iA</w:t>
            </w:r>
            <w:proofErr w:type="spellEnd"/>
            <w:r w:rsidR="003E278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ribosome-associated inhibitor A (100%)</w:t>
            </w:r>
          </w:p>
        </w:tc>
      </w:tr>
      <w:tr w:rsidR="003E278F" w:rsidRPr="00207B66" w14:paraId="03E304BA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4DED381D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17</w:t>
            </w:r>
          </w:p>
        </w:tc>
        <w:tc>
          <w:tcPr>
            <w:tcW w:w="3083" w:type="dxa"/>
            <w:vAlign w:val="center"/>
          </w:tcPr>
          <w:p w14:paraId="208EA174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AD4AEB8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F307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11268)</w:t>
            </w:r>
          </w:p>
        </w:tc>
        <w:tc>
          <w:tcPr>
            <w:tcW w:w="4252" w:type="dxa"/>
            <w:vAlign w:val="center"/>
          </w:tcPr>
          <w:p w14:paraId="6C3F7892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 of unknown function</w:t>
            </w:r>
          </w:p>
        </w:tc>
        <w:tc>
          <w:tcPr>
            <w:tcW w:w="3421" w:type="dxa"/>
            <w:vAlign w:val="center"/>
          </w:tcPr>
          <w:p w14:paraId="5A016DED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773A421A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37390F10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55</w:t>
            </w:r>
          </w:p>
        </w:tc>
        <w:tc>
          <w:tcPr>
            <w:tcW w:w="3083" w:type="dxa"/>
            <w:vAlign w:val="center"/>
          </w:tcPr>
          <w:p w14:paraId="2303BB32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61313398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F30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11228)</w:t>
            </w:r>
          </w:p>
        </w:tc>
        <w:tc>
          <w:tcPr>
            <w:tcW w:w="4252" w:type="dxa"/>
            <w:vAlign w:val="center"/>
          </w:tcPr>
          <w:p w14:paraId="37954488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 of unknown function</w:t>
            </w:r>
          </w:p>
        </w:tc>
        <w:tc>
          <w:tcPr>
            <w:tcW w:w="3421" w:type="dxa"/>
            <w:vAlign w:val="center"/>
          </w:tcPr>
          <w:p w14:paraId="7472E7F9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73C8D34E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1106C906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00</w:t>
            </w:r>
          </w:p>
        </w:tc>
        <w:tc>
          <w:tcPr>
            <w:tcW w:w="3083" w:type="dxa"/>
            <w:vAlign w:val="center"/>
          </w:tcPr>
          <w:p w14:paraId="4C5A9C1C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4B23A91A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PF018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3699)</w:t>
            </w:r>
          </w:p>
        </w:tc>
        <w:tc>
          <w:tcPr>
            <w:tcW w:w="4252" w:type="dxa"/>
            <w:vAlign w:val="center"/>
          </w:tcPr>
          <w:p w14:paraId="321B1680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haracterised protein family</w:t>
            </w:r>
          </w:p>
        </w:tc>
        <w:tc>
          <w:tcPr>
            <w:tcW w:w="3421" w:type="dxa"/>
            <w:vAlign w:val="center"/>
          </w:tcPr>
          <w:p w14:paraId="543AEDFD" w14:textId="77777777" w:rsidR="003E278F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ypothetical </w:t>
            </w:r>
            <w:proofErr w:type="gram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</w:t>
            </w:r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%)</w:t>
            </w:r>
          </w:p>
        </w:tc>
      </w:tr>
      <w:tr w:rsidR="003E278F" w:rsidRPr="00207B66" w14:paraId="4CA253BC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A5F53B7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10</w:t>
            </w:r>
          </w:p>
        </w:tc>
        <w:tc>
          <w:tcPr>
            <w:tcW w:w="3083" w:type="dxa"/>
            <w:vAlign w:val="center"/>
          </w:tcPr>
          <w:p w14:paraId="361B8167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584011E0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v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4977)</w:t>
            </w:r>
          </w:p>
        </w:tc>
        <w:tc>
          <w:tcPr>
            <w:tcW w:w="4252" w:type="dxa"/>
            <w:vAlign w:val="center"/>
          </w:tcPr>
          <w:p w14:paraId="2CFAA6D4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ptum formation initiator</w:t>
            </w:r>
          </w:p>
        </w:tc>
        <w:tc>
          <w:tcPr>
            <w:tcW w:w="3421" w:type="dxa"/>
            <w:vAlign w:val="center"/>
          </w:tcPr>
          <w:p w14:paraId="26DECE70" w14:textId="77777777" w:rsidR="003E278F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eptum formation initiator </w:t>
            </w:r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00%)</w:t>
            </w:r>
          </w:p>
        </w:tc>
      </w:tr>
      <w:tr w:rsidR="003E278F" w:rsidRPr="00207B66" w14:paraId="4E6769E3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A734438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26</w:t>
            </w:r>
          </w:p>
        </w:tc>
        <w:tc>
          <w:tcPr>
            <w:tcW w:w="3083" w:type="dxa"/>
            <w:vAlign w:val="center"/>
          </w:tcPr>
          <w:p w14:paraId="030CC18F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B6A3AAE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a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2367)</w:t>
            </w:r>
          </w:p>
        </w:tc>
        <w:tc>
          <w:tcPr>
            <w:tcW w:w="4252" w:type="dxa"/>
            <w:vAlign w:val="center"/>
          </w:tcPr>
          <w:p w14:paraId="5559F3BD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reonylcarbamoyl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denosine biosynthesis protein </w:t>
            </w: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aE</w:t>
            </w:r>
            <w:proofErr w:type="spellEnd"/>
          </w:p>
        </w:tc>
        <w:tc>
          <w:tcPr>
            <w:tcW w:w="3421" w:type="dxa"/>
            <w:vAlign w:val="center"/>
          </w:tcPr>
          <w:p w14:paraId="76E871EC" w14:textId="77777777" w:rsidR="003E278F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NAthreonylcarbamoyladenosin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biosynthesis prote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a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9</w:t>
            </w:r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</w:tr>
      <w:tr w:rsidR="003E278F" w:rsidRPr="00207B66" w14:paraId="36C33A6E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0560CBE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3257</w:t>
            </w:r>
          </w:p>
        </w:tc>
        <w:tc>
          <w:tcPr>
            <w:tcW w:w="3083" w:type="dxa"/>
            <w:vAlign w:val="center"/>
          </w:tcPr>
          <w:p w14:paraId="3033C8B7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4DA7D957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drolase_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8282)</w:t>
            </w:r>
          </w:p>
        </w:tc>
        <w:tc>
          <w:tcPr>
            <w:tcW w:w="4252" w:type="dxa"/>
            <w:vAlign w:val="center"/>
          </w:tcPr>
          <w:p w14:paraId="3B49B5AC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loacid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hydrogenase superfamily</w:t>
            </w:r>
          </w:p>
        </w:tc>
        <w:tc>
          <w:tcPr>
            <w:tcW w:w="3421" w:type="dxa"/>
            <w:vAlign w:val="center"/>
          </w:tcPr>
          <w:p w14:paraId="15CB63E0" w14:textId="77777777" w:rsidR="003E278F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loaci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halogenase (99</w:t>
            </w:r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</w:tr>
      <w:tr w:rsidR="003E278F" w:rsidRPr="00207B66" w14:paraId="59D55E01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AA54E52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80</w:t>
            </w:r>
          </w:p>
        </w:tc>
        <w:tc>
          <w:tcPr>
            <w:tcW w:w="3083" w:type="dxa"/>
            <w:vAlign w:val="center"/>
          </w:tcPr>
          <w:p w14:paraId="32BAA11E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3CC3C328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K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0480)</w:t>
            </w:r>
          </w:p>
        </w:tc>
        <w:tc>
          <w:tcPr>
            <w:tcW w:w="4252" w:type="dxa"/>
            <w:vAlign w:val="center"/>
          </w:tcPr>
          <w:p w14:paraId="3D22A56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K family</w:t>
            </w:r>
          </w:p>
        </w:tc>
        <w:tc>
          <w:tcPr>
            <w:tcW w:w="3421" w:type="dxa"/>
            <w:vAlign w:val="center"/>
          </w:tcPr>
          <w:p w14:paraId="75305262" w14:textId="77777777" w:rsidR="003E278F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olyphosphate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ucokinase</w:t>
            </w:r>
            <w:proofErr w:type="spellEnd"/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%)</w:t>
            </w:r>
          </w:p>
        </w:tc>
      </w:tr>
      <w:tr w:rsidR="003E278F" w:rsidRPr="00207B66" w14:paraId="7596D40E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984357C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07</w:t>
            </w:r>
          </w:p>
        </w:tc>
        <w:tc>
          <w:tcPr>
            <w:tcW w:w="3083" w:type="dxa"/>
            <w:vAlign w:val="center"/>
          </w:tcPr>
          <w:p w14:paraId="1004D02F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23B35166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Y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13280)</w:t>
            </w:r>
          </w:p>
        </w:tc>
        <w:tc>
          <w:tcPr>
            <w:tcW w:w="4252" w:type="dxa"/>
            <w:vAlign w:val="center"/>
          </w:tcPr>
          <w:p w14:paraId="314683FB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-terminus of a DNA-binding helix-turn-helix domain</w:t>
            </w:r>
          </w:p>
        </w:tc>
        <w:tc>
          <w:tcPr>
            <w:tcW w:w="3421" w:type="dxa"/>
            <w:vAlign w:val="center"/>
          </w:tcPr>
          <w:p w14:paraId="79420A6C" w14:textId="77777777" w:rsidR="003E278F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YL domain-containing protein </w:t>
            </w:r>
            <w:r w:rsidRPr="0015030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00%)</w:t>
            </w:r>
          </w:p>
        </w:tc>
      </w:tr>
      <w:tr w:rsidR="003E278F" w:rsidRPr="00207B66" w14:paraId="2C2C1EC6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365222FC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15</w:t>
            </w:r>
          </w:p>
        </w:tc>
        <w:tc>
          <w:tcPr>
            <w:tcW w:w="3083" w:type="dxa"/>
            <w:vAlign w:val="center"/>
          </w:tcPr>
          <w:p w14:paraId="0814E7CE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250D7D8A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1195D759" w14:textId="77777777" w:rsidR="003E278F" w:rsidRPr="00207B66" w:rsidRDefault="00142D6B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3C733E5C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NA repair ATPase (100%)</w:t>
            </w:r>
          </w:p>
        </w:tc>
      </w:tr>
      <w:tr w:rsidR="003E278F" w:rsidRPr="00207B66" w14:paraId="621F6A2A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33A5531E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40</w:t>
            </w:r>
          </w:p>
        </w:tc>
        <w:tc>
          <w:tcPr>
            <w:tcW w:w="3083" w:type="dxa"/>
            <w:vAlign w:val="center"/>
          </w:tcPr>
          <w:p w14:paraId="687280C9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0BC38586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anscrip_re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01709)</w:t>
            </w:r>
          </w:p>
        </w:tc>
        <w:tc>
          <w:tcPr>
            <w:tcW w:w="4252" w:type="dxa"/>
            <w:vAlign w:val="center"/>
          </w:tcPr>
          <w:p w14:paraId="66E62BBC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anscriptional regulator</w:t>
            </w:r>
          </w:p>
        </w:tc>
        <w:tc>
          <w:tcPr>
            <w:tcW w:w="3421" w:type="dxa"/>
            <w:vAlign w:val="center"/>
          </w:tcPr>
          <w:p w14:paraId="2728C522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anscriptional regulato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7AE3D44F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A38ABAA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68</w:t>
            </w:r>
          </w:p>
        </w:tc>
        <w:tc>
          <w:tcPr>
            <w:tcW w:w="3083" w:type="dxa"/>
            <w:vAlign w:val="center"/>
          </w:tcPr>
          <w:p w14:paraId="1B1E93DE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7F1B6FD4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5A9E2375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7FC31AB0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mbrane protein (100%)</w:t>
            </w:r>
          </w:p>
        </w:tc>
      </w:tr>
      <w:tr w:rsidR="003E278F" w:rsidRPr="00207B66" w14:paraId="780E1D43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1154DD01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08</w:t>
            </w:r>
          </w:p>
        </w:tc>
        <w:tc>
          <w:tcPr>
            <w:tcW w:w="3083" w:type="dxa"/>
            <w:vAlign w:val="center"/>
          </w:tcPr>
          <w:p w14:paraId="7FAF1E0A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7C206C0D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A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5257)</w:t>
            </w:r>
          </w:p>
        </w:tc>
        <w:tc>
          <w:tcPr>
            <w:tcW w:w="4252" w:type="dxa"/>
            <w:vAlign w:val="center"/>
          </w:tcPr>
          <w:p w14:paraId="02DE29D5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ysteine, Histidine-dependent </w:t>
            </w: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idohydrolases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Peptidases domain</w:t>
            </w:r>
          </w:p>
        </w:tc>
        <w:tc>
          <w:tcPr>
            <w:tcW w:w="3421" w:type="dxa"/>
            <w:vAlign w:val="center"/>
          </w:tcPr>
          <w:p w14:paraId="1FF794A4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idase (100%)</w:t>
            </w:r>
          </w:p>
        </w:tc>
      </w:tr>
      <w:tr w:rsidR="003E278F" w:rsidRPr="00207B66" w14:paraId="5BC81E6C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50858155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27</w:t>
            </w:r>
          </w:p>
        </w:tc>
        <w:tc>
          <w:tcPr>
            <w:tcW w:w="3083" w:type="dxa"/>
            <w:vAlign w:val="center"/>
          </w:tcPr>
          <w:p w14:paraId="2CBF8C9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tative cell surface protein</w:t>
            </w:r>
          </w:p>
        </w:tc>
        <w:tc>
          <w:tcPr>
            <w:tcW w:w="2410" w:type="dxa"/>
            <w:vAlign w:val="center"/>
          </w:tcPr>
          <w:p w14:paraId="4B818094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g_ne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9479)</w:t>
            </w:r>
          </w:p>
        </w:tc>
        <w:tc>
          <w:tcPr>
            <w:tcW w:w="4252" w:type="dxa"/>
            <w:vAlign w:val="center"/>
          </w:tcPr>
          <w:p w14:paraId="422E940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A573F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Listeria</w:t>
            </w: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cteroides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repeat domain</w:t>
            </w:r>
          </w:p>
        </w:tc>
        <w:tc>
          <w:tcPr>
            <w:tcW w:w="3421" w:type="dxa"/>
            <w:vAlign w:val="center"/>
          </w:tcPr>
          <w:p w14:paraId="0FF24184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9%)</w:t>
            </w:r>
          </w:p>
        </w:tc>
      </w:tr>
      <w:tr w:rsidR="003E278F" w:rsidRPr="00207B66" w14:paraId="05D8D759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2743FB4A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31</w:t>
            </w:r>
          </w:p>
        </w:tc>
        <w:tc>
          <w:tcPr>
            <w:tcW w:w="3083" w:type="dxa"/>
            <w:vAlign w:val="center"/>
          </w:tcPr>
          <w:p w14:paraId="760C087E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46AEB5F8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3787D006" w14:textId="77777777" w:rsidR="003E278F" w:rsidRPr="00207B66" w:rsidRDefault="001C1896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7044435A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2EC963B8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ACA2A5A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36</w:t>
            </w:r>
          </w:p>
        </w:tc>
        <w:tc>
          <w:tcPr>
            <w:tcW w:w="3083" w:type="dxa"/>
            <w:vAlign w:val="center"/>
          </w:tcPr>
          <w:p w14:paraId="68C7A14C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4D83E24F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cpS_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11969)</w:t>
            </w:r>
          </w:p>
        </w:tc>
        <w:tc>
          <w:tcPr>
            <w:tcW w:w="4252" w:type="dxa"/>
            <w:vAlign w:val="center"/>
          </w:tcPr>
          <w:p w14:paraId="578DDAA6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cavenger mRNA </w:t>
            </w: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capping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nzyme C-terminal binding</w:t>
            </w:r>
          </w:p>
        </w:tc>
        <w:tc>
          <w:tcPr>
            <w:tcW w:w="3421" w:type="dxa"/>
            <w:vAlign w:val="center"/>
          </w:tcPr>
          <w:p w14:paraId="7809E5FF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drolase (100%)</w:t>
            </w:r>
          </w:p>
        </w:tc>
      </w:tr>
      <w:tr w:rsidR="003E278F" w:rsidRPr="00207B66" w14:paraId="3DB3343A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F035BE3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44</w:t>
            </w:r>
          </w:p>
        </w:tc>
        <w:tc>
          <w:tcPr>
            <w:tcW w:w="3083" w:type="dxa"/>
            <w:vAlign w:val="center"/>
          </w:tcPr>
          <w:p w14:paraId="3EE90FB2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0E0BFFCD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yridox_oxid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1243)</w:t>
            </w:r>
          </w:p>
        </w:tc>
        <w:tc>
          <w:tcPr>
            <w:tcW w:w="4252" w:type="dxa"/>
            <w:vAlign w:val="center"/>
          </w:tcPr>
          <w:p w14:paraId="7D6110AB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yridoxamine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5´-phosphate oxidase</w:t>
            </w:r>
          </w:p>
        </w:tc>
        <w:tc>
          <w:tcPr>
            <w:tcW w:w="3421" w:type="dxa"/>
            <w:vAlign w:val="center"/>
          </w:tcPr>
          <w:p w14:paraId="0FC96EFA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yridoxamine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5´-phosphate oxidas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779A98C0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1EE772E2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35</w:t>
            </w:r>
          </w:p>
        </w:tc>
        <w:tc>
          <w:tcPr>
            <w:tcW w:w="3083" w:type="dxa"/>
            <w:vAlign w:val="center"/>
          </w:tcPr>
          <w:p w14:paraId="302F0B77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7D79306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F371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12502)</w:t>
            </w:r>
          </w:p>
        </w:tc>
        <w:tc>
          <w:tcPr>
            <w:tcW w:w="4252" w:type="dxa"/>
            <w:vAlign w:val="center"/>
          </w:tcPr>
          <w:p w14:paraId="443008E6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tein of unknown function</w:t>
            </w:r>
          </w:p>
        </w:tc>
        <w:tc>
          <w:tcPr>
            <w:tcW w:w="3421" w:type="dxa"/>
            <w:vAlign w:val="center"/>
          </w:tcPr>
          <w:p w14:paraId="01D2307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73DB9783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0E2F531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76</w:t>
            </w:r>
          </w:p>
        </w:tc>
        <w:tc>
          <w:tcPr>
            <w:tcW w:w="3083" w:type="dxa"/>
            <w:vAlign w:val="center"/>
          </w:tcPr>
          <w:p w14:paraId="1DE51186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77DE0869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TP_EFT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0009)</w:t>
            </w:r>
          </w:p>
        </w:tc>
        <w:tc>
          <w:tcPr>
            <w:tcW w:w="4252" w:type="dxa"/>
            <w:vAlign w:val="center"/>
          </w:tcPr>
          <w:p w14:paraId="1BF59B78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TP-binding elongation factor family, EF-Tu/EF-1A subfamily</w:t>
            </w:r>
          </w:p>
        </w:tc>
        <w:tc>
          <w:tcPr>
            <w:tcW w:w="3421" w:type="dxa"/>
            <w:vAlign w:val="center"/>
          </w:tcPr>
          <w:p w14:paraId="385A1B71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TP binding protein (100%)</w:t>
            </w:r>
          </w:p>
        </w:tc>
      </w:tr>
      <w:tr w:rsidR="003E278F" w:rsidRPr="00AF6B22" w14:paraId="54314B4A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4A507825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86</w:t>
            </w:r>
          </w:p>
        </w:tc>
        <w:tc>
          <w:tcPr>
            <w:tcW w:w="3083" w:type="dxa"/>
            <w:vAlign w:val="center"/>
          </w:tcPr>
          <w:p w14:paraId="0C1E1184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7892A1E8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2C5A40E3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1D7804D5" w14:textId="77777777" w:rsidR="003E278F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  <w:p w14:paraId="205E13F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FH_lik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uperfamily</w:t>
            </w:r>
          </w:p>
        </w:tc>
      </w:tr>
      <w:tr w:rsidR="003E278F" w:rsidRPr="00207B66" w14:paraId="1C9BD68B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2223E30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94</w:t>
            </w:r>
          </w:p>
        </w:tc>
        <w:tc>
          <w:tcPr>
            <w:tcW w:w="3083" w:type="dxa"/>
            <w:vAlign w:val="center"/>
          </w:tcPr>
          <w:p w14:paraId="76B864EA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B046F08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H_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13083)</w:t>
            </w:r>
          </w:p>
        </w:tc>
        <w:tc>
          <w:tcPr>
            <w:tcW w:w="4252" w:type="dxa"/>
            <w:vAlign w:val="center"/>
          </w:tcPr>
          <w:p w14:paraId="1424406E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 homology domain present in nucleic acid-binding proteins</w:t>
            </w:r>
          </w:p>
        </w:tc>
        <w:tc>
          <w:tcPr>
            <w:tcW w:w="3421" w:type="dxa"/>
            <w:vAlign w:val="center"/>
          </w:tcPr>
          <w:p w14:paraId="4DC86A1E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NA-binding protein (100%)</w:t>
            </w:r>
          </w:p>
        </w:tc>
      </w:tr>
      <w:tr w:rsidR="003E278F" w:rsidRPr="00207B66" w14:paraId="6C6BEC0D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21825D94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00</w:t>
            </w:r>
          </w:p>
        </w:tc>
        <w:tc>
          <w:tcPr>
            <w:tcW w:w="3083" w:type="dxa"/>
            <w:vAlign w:val="center"/>
          </w:tcPr>
          <w:p w14:paraId="214CAA65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5319DF1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fk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0294)</w:t>
            </w:r>
          </w:p>
        </w:tc>
        <w:tc>
          <w:tcPr>
            <w:tcW w:w="4252" w:type="dxa"/>
            <w:vAlign w:val="center"/>
          </w:tcPr>
          <w:p w14:paraId="2B84D156" w14:textId="77777777" w:rsidR="003E278F" w:rsidRPr="00207B66" w:rsidRDefault="00065B84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</w:t>
            </w:r>
            <w:r w:rsidR="003E278F"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kB</w:t>
            </w:r>
            <w:proofErr w:type="spellEnd"/>
            <w:r w:rsidR="003E278F"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amily carbohydrate kinase</w:t>
            </w:r>
          </w:p>
        </w:tc>
        <w:tc>
          <w:tcPr>
            <w:tcW w:w="3421" w:type="dxa"/>
            <w:vAlign w:val="center"/>
          </w:tcPr>
          <w:p w14:paraId="215F9F3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inase (99%)</w:t>
            </w:r>
          </w:p>
        </w:tc>
      </w:tr>
      <w:tr w:rsidR="003E278F" w:rsidRPr="00207B66" w14:paraId="308BC59A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34B9E38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06</w:t>
            </w:r>
          </w:p>
        </w:tc>
        <w:tc>
          <w:tcPr>
            <w:tcW w:w="3083" w:type="dxa"/>
            <w:vAlign w:val="center"/>
          </w:tcPr>
          <w:p w14:paraId="0701889D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60E2A057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VAR (PF07554)</w:t>
            </w:r>
          </w:p>
        </w:tc>
        <w:tc>
          <w:tcPr>
            <w:tcW w:w="4252" w:type="dxa"/>
            <w:vAlign w:val="center"/>
          </w:tcPr>
          <w:p w14:paraId="712E0801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haracterised sugar-binding domain</w:t>
            </w:r>
          </w:p>
        </w:tc>
        <w:tc>
          <w:tcPr>
            <w:tcW w:w="3421" w:type="dxa"/>
            <w:vAlign w:val="center"/>
          </w:tcPr>
          <w:p w14:paraId="0DF5FA30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ptidase (99%)</w:t>
            </w:r>
          </w:p>
        </w:tc>
      </w:tr>
      <w:tr w:rsidR="003E278F" w:rsidRPr="00207B66" w14:paraId="2CD77393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D286754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20</w:t>
            </w:r>
          </w:p>
        </w:tc>
        <w:tc>
          <w:tcPr>
            <w:tcW w:w="3083" w:type="dxa"/>
            <w:vAlign w:val="center"/>
          </w:tcPr>
          <w:p w14:paraId="1210FF2C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311A05FD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NA_edit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4173)</w:t>
            </w:r>
          </w:p>
        </w:tc>
        <w:tc>
          <w:tcPr>
            <w:tcW w:w="4252" w:type="dxa"/>
            <w:vAlign w:val="center"/>
          </w:tcPr>
          <w:p w14:paraId="4E648DEE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baK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rotein domain involved in oligonucleotide binding</w:t>
            </w:r>
          </w:p>
        </w:tc>
        <w:tc>
          <w:tcPr>
            <w:tcW w:w="3421" w:type="dxa"/>
            <w:vAlign w:val="center"/>
          </w:tcPr>
          <w:p w14:paraId="02A5C732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inoacyl-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NAdeacyl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%)</w:t>
            </w:r>
          </w:p>
        </w:tc>
      </w:tr>
      <w:tr w:rsidR="003E278F" w:rsidRPr="00207B66" w14:paraId="596DC7B9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079A0E6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44</w:t>
            </w:r>
          </w:p>
        </w:tc>
        <w:tc>
          <w:tcPr>
            <w:tcW w:w="3083" w:type="dxa"/>
            <w:vAlign w:val="center"/>
          </w:tcPr>
          <w:p w14:paraId="351E87E0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6F4F5A90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52523D5F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3809577A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4DF6A708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393ED54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72</w:t>
            </w:r>
          </w:p>
        </w:tc>
        <w:tc>
          <w:tcPr>
            <w:tcW w:w="3083" w:type="dxa"/>
            <w:vAlign w:val="center"/>
          </w:tcPr>
          <w:p w14:paraId="3D04A9A6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tative cell surface protein</w:t>
            </w:r>
          </w:p>
        </w:tc>
        <w:tc>
          <w:tcPr>
            <w:tcW w:w="2410" w:type="dxa"/>
            <w:vAlign w:val="center"/>
          </w:tcPr>
          <w:p w14:paraId="76ED21FD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b (P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8428)</w:t>
            </w:r>
          </w:p>
        </w:tc>
        <w:tc>
          <w:tcPr>
            <w:tcW w:w="4252" w:type="dxa"/>
            <w:vAlign w:val="center"/>
          </w:tcPr>
          <w:p w14:paraId="023DDB34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b/alpha-like repeat present in bacterial surface proteins</w:t>
            </w:r>
          </w:p>
        </w:tc>
        <w:tc>
          <w:tcPr>
            <w:tcW w:w="3421" w:type="dxa"/>
            <w:vAlign w:val="center"/>
          </w:tcPr>
          <w:p w14:paraId="1A0F09C6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ptidase (99%)</w:t>
            </w:r>
          </w:p>
        </w:tc>
      </w:tr>
      <w:tr w:rsidR="003E278F" w:rsidRPr="00207B66" w14:paraId="7B8AEBDD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A72ADEF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76</w:t>
            </w:r>
          </w:p>
        </w:tc>
        <w:tc>
          <w:tcPr>
            <w:tcW w:w="3083" w:type="dxa"/>
            <w:vAlign w:val="center"/>
          </w:tcPr>
          <w:p w14:paraId="6C875CFF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2007A52A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PSase_L_D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2786)</w:t>
            </w:r>
          </w:p>
        </w:tc>
        <w:tc>
          <w:tcPr>
            <w:tcW w:w="4252" w:type="dxa"/>
            <w:vAlign w:val="center"/>
          </w:tcPr>
          <w:p w14:paraId="6057FFEB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rbamoyl-phosphate synthase L chain, ATP binding domain</w:t>
            </w:r>
          </w:p>
        </w:tc>
        <w:tc>
          <w:tcPr>
            <w:tcW w:w="3421" w:type="dxa"/>
            <w:vAlign w:val="center"/>
          </w:tcPr>
          <w:p w14:paraId="2B01B509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rboxylate-amine ligase (100%)</w:t>
            </w:r>
          </w:p>
        </w:tc>
      </w:tr>
      <w:tr w:rsidR="003E278F" w:rsidRPr="00207B66" w14:paraId="625D0DFD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1B877612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54</w:t>
            </w:r>
          </w:p>
        </w:tc>
        <w:tc>
          <w:tcPr>
            <w:tcW w:w="3083" w:type="dxa"/>
            <w:vAlign w:val="center"/>
          </w:tcPr>
          <w:p w14:paraId="36C962E3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66E369D7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H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0498)</w:t>
            </w:r>
          </w:p>
        </w:tc>
        <w:tc>
          <w:tcPr>
            <w:tcW w:w="4252" w:type="dxa"/>
            <w:vAlign w:val="center"/>
          </w:tcPr>
          <w:p w14:paraId="3D6052F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rkhead</w:t>
            </w:r>
            <w:proofErr w:type="spellEnd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associated domain</w:t>
            </w:r>
          </w:p>
        </w:tc>
        <w:tc>
          <w:tcPr>
            <w:tcW w:w="3421" w:type="dxa"/>
            <w:vAlign w:val="center"/>
          </w:tcPr>
          <w:p w14:paraId="335BC338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35C33B02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26EE8A2A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56</w:t>
            </w:r>
          </w:p>
        </w:tc>
        <w:tc>
          <w:tcPr>
            <w:tcW w:w="3083" w:type="dxa"/>
            <w:vAlign w:val="center"/>
          </w:tcPr>
          <w:p w14:paraId="28372C46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67AA4A0D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0AE7BFA6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77AFFE7F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603BF9CC" w14:textId="77777777" w:rsidTr="00A8354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1DBB92B9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16</w:t>
            </w:r>
          </w:p>
        </w:tc>
        <w:tc>
          <w:tcPr>
            <w:tcW w:w="3083" w:type="dxa"/>
            <w:vAlign w:val="center"/>
          </w:tcPr>
          <w:p w14:paraId="3FF87243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410" w:type="dxa"/>
            <w:vAlign w:val="center"/>
          </w:tcPr>
          <w:p w14:paraId="394450E1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252" w:type="dxa"/>
            <w:vAlign w:val="center"/>
          </w:tcPr>
          <w:p w14:paraId="0CDF87B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21" w:type="dxa"/>
            <w:vAlign w:val="center"/>
          </w:tcPr>
          <w:p w14:paraId="7666C90D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3E278F" w:rsidRPr="00207B66" w14:paraId="00DF32A9" w14:textId="77777777" w:rsidTr="00A8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77EAED89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912</w:t>
            </w:r>
          </w:p>
        </w:tc>
        <w:tc>
          <w:tcPr>
            <w:tcW w:w="3083" w:type="dxa"/>
            <w:vAlign w:val="center"/>
          </w:tcPr>
          <w:p w14:paraId="0AA7863A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57D51072" w14:textId="77777777" w:rsidR="003E278F" w:rsidRPr="00207B66" w:rsidRDefault="003E278F" w:rsidP="00E72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oredoxin_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(FP13462)</w:t>
            </w:r>
          </w:p>
        </w:tc>
        <w:tc>
          <w:tcPr>
            <w:tcW w:w="4252" w:type="dxa"/>
            <w:vAlign w:val="center"/>
          </w:tcPr>
          <w:p w14:paraId="23E4DA28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Thioredoxin</w:t>
            </w:r>
            <w:proofErr w:type="spellEnd"/>
          </w:p>
        </w:tc>
        <w:tc>
          <w:tcPr>
            <w:tcW w:w="3421" w:type="dxa"/>
            <w:vAlign w:val="center"/>
          </w:tcPr>
          <w:p w14:paraId="1D91E3DC" w14:textId="77777777" w:rsidR="003E278F" w:rsidRPr="00207B66" w:rsidRDefault="003E278F" w:rsidP="0094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SBA oxidoreductase (100%)</w:t>
            </w:r>
          </w:p>
        </w:tc>
      </w:tr>
      <w:tr w:rsidR="003E278F" w:rsidRPr="00207B66" w14:paraId="7A8A71CA" w14:textId="77777777" w:rsidTr="00A8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DA738AB" w14:textId="77777777" w:rsidR="003E278F" w:rsidRPr="00207B66" w:rsidRDefault="003E278F" w:rsidP="0094509B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3925</w:t>
            </w:r>
          </w:p>
        </w:tc>
        <w:tc>
          <w:tcPr>
            <w:tcW w:w="3083" w:type="dxa"/>
            <w:vAlign w:val="center"/>
          </w:tcPr>
          <w:p w14:paraId="63359F3C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2410" w:type="dxa"/>
            <w:vAlign w:val="center"/>
          </w:tcPr>
          <w:p w14:paraId="1B2A9F19" w14:textId="77777777" w:rsidR="003E278F" w:rsidRPr="00207B66" w:rsidRDefault="003E278F" w:rsidP="00E72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3H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FP01424)</w:t>
            </w:r>
          </w:p>
        </w:tc>
        <w:tc>
          <w:tcPr>
            <w:tcW w:w="4252" w:type="dxa"/>
            <w:vAlign w:val="center"/>
          </w:tcPr>
          <w:p w14:paraId="4D26393B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3H domain with highly conserved arginine and histidine residues, binding</w:t>
            </w:r>
            <w:r w:rsidR="009144E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o</w:t>
            </w: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sDNA</w:t>
            </w:r>
          </w:p>
        </w:tc>
        <w:tc>
          <w:tcPr>
            <w:tcW w:w="3421" w:type="dxa"/>
            <w:vAlign w:val="center"/>
          </w:tcPr>
          <w:p w14:paraId="4E6E5A49" w14:textId="77777777" w:rsidR="003E278F" w:rsidRPr="00207B66" w:rsidRDefault="003E278F" w:rsidP="0094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pothetical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</w:tbl>
    <w:p w14:paraId="2C3C5955" w14:textId="77777777" w:rsidR="002E7290" w:rsidRDefault="002E7290" w:rsidP="009144E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) </w:t>
      </w:r>
      <w:r w:rsidR="009F6879">
        <w:rPr>
          <w:rFonts w:ascii="Arial" w:hAnsi="Arial" w:cs="Arial"/>
          <w:sz w:val="20"/>
          <w:szCs w:val="20"/>
          <w:lang w:val="en-US"/>
        </w:rPr>
        <w:t>Protein</w:t>
      </w:r>
      <w:r w:rsidR="004A3430">
        <w:rPr>
          <w:rFonts w:ascii="Arial" w:hAnsi="Arial" w:cs="Arial"/>
          <w:sz w:val="20"/>
          <w:szCs w:val="20"/>
          <w:lang w:val="en-US"/>
        </w:rPr>
        <w:t xml:space="preserve"> ID and description </w:t>
      </w:r>
      <w:r w:rsidR="002E1B78">
        <w:rPr>
          <w:rFonts w:ascii="Arial" w:hAnsi="Arial" w:cs="Arial"/>
          <w:sz w:val="20"/>
          <w:szCs w:val="20"/>
          <w:lang w:val="en-US"/>
        </w:rPr>
        <w:t xml:space="preserve">from Genome Project of </w:t>
      </w:r>
      <w:r w:rsidR="002E1B78">
        <w:rPr>
          <w:rFonts w:ascii="Arial" w:hAnsi="Arial" w:cs="Arial"/>
          <w:i/>
          <w:sz w:val="20"/>
          <w:szCs w:val="20"/>
          <w:lang w:val="en-US"/>
        </w:rPr>
        <w:t xml:space="preserve">G. vaginalis </w:t>
      </w:r>
      <w:r w:rsidR="002E1B78" w:rsidRPr="00BC679E">
        <w:rPr>
          <w:lang w:val="en-US"/>
        </w:rPr>
        <w:t>JCM 11026</w:t>
      </w:r>
      <w:r w:rsidR="002E1B78">
        <w:rPr>
          <w:rFonts w:ascii="Arial" w:hAnsi="Arial" w:cs="Arial"/>
          <w:sz w:val="20"/>
          <w:szCs w:val="20"/>
          <w:lang w:val="en-US"/>
        </w:rPr>
        <w:t xml:space="preserve"> (</w:t>
      </w:r>
      <w:hyperlink r:id="rId8" w:history="1">
        <w:r w:rsidR="002E1B78" w:rsidRPr="002810CC">
          <w:rPr>
            <w:rStyle w:val="Hipervnculo"/>
            <w:rFonts w:ascii="Arial" w:hAnsi="Arial" w:cs="Arial"/>
            <w:sz w:val="20"/>
            <w:szCs w:val="20"/>
            <w:lang w:val="en-US"/>
          </w:rPr>
          <w:t>http://www.ncbi.nlm.nih.gov/Taxonomy/Browser/wwwtax.cgi?id=585528</w:t>
        </w:r>
      </w:hyperlink>
      <w:r w:rsidR="002E1B78" w:rsidRPr="00DB2FB8">
        <w:rPr>
          <w:lang w:val="en-US"/>
        </w:rPr>
        <w:t>)</w:t>
      </w:r>
      <w:r w:rsidR="002E1B78">
        <w:rPr>
          <w:lang w:val="en-US"/>
        </w:rPr>
        <w:t>.</w:t>
      </w:r>
    </w:p>
    <w:p w14:paraId="223BCA9A" w14:textId="77777777" w:rsidR="00C7264A" w:rsidRDefault="002E7290" w:rsidP="009144E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b) </w:t>
      </w:r>
      <w:r w:rsidR="00AC6C75">
        <w:rPr>
          <w:rFonts w:ascii="Arial" w:hAnsi="Arial" w:cs="Arial"/>
          <w:sz w:val="20"/>
          <w:szCs w:val="20"/>
          <w:lang w:val="en-US"/>
        </w:rPr>
        <w:t xml:space="preserve">Family and </w:t>
      </w:r>
      <w:r w:rsidR="00400D88">
        <w:rPr>
          <w:rFonts w:ascii="Arial" w:hAnsi="Arial" w:cs="Arial"/>
          <w:sz w:val="20"/>
          <w:szCs w:val="20"/>
          <w:lang w:val="en-US"/>
        </w:rPr>
        <w:t>description</w:t>
      </w:r>
      <w:r w:rsidR="00AC6C75">
        <w:rPr>
          <w:rFonts w:ascii="Arial" w:hAnsi="Arial" w:cs="Arial"/>
          <w:sz w:val="20"/>
          <w:szCs w:val="20"/>
          <w:lang w:val="en-US"/>
        </w:rPr>
        <w:t xml:space="preserve"> of </w:t>
      </w:r>
      <w:proofErr w:type="spellStart"/>
      <w:r w:rsidR="000275A4" w:rsidRPr="000275A4">
        <w:rPr>
          <w:rFonts w:ascii="Arial" w:hAnsi="Arial" w:cs="Arial"/>
          <w:sz w:val="20"/>
          <w:szCs w:val="20"/>
          <w:lang w:val="en-US"/>
        </w:rPr>
        <w:t>Pfam</w:t>
      </w:r>
      <w:proofErr w:type="spellEnd"/>
      <w:r w:rsidR="000275A4" w:rsidRPr="000275A4">
        <w:rPr>
          <w:rFonts w:ascii="Arial" w:hAnsi="Arial" w:cs="Arial"/>
          <w:sz w:val="20"/>
          <w:szCs w:val="20"/>
          <w:lang w:val="en-US"/>
        </w:rPr>
        <w:t xml:space="preserve"> 28.0 (May 2015, 16230 families)</w:t>
      </w:r>
      <w:r w:rsidR="004A5953">
        <w:rPr>
          <w:rFonts w:ascii="Arial" w:hAnsi="Arial" w:cs="Arial"/>
          <w:sz w:val="20"/>
          <w:szCs w:val="20"/>
          <w:lang w:val="en-US"/>
        </w:rPr>
        <w:t xml:space="preserve"> server sequence search (</w:t>
      </w:r>
      <w:hyperlink r:id="rId9" w:history="1">
        <w:r w:rsidR="004A5953" w:rsidRPr="007B79B3">
          <w:rPr>
            <w:rStyle w:val="Hipervnculo"/>
            <w:rFonts w:ascii="Arial" w:hAnsi="Arial" w:cs="Arial"/>
            <w:sz w:val="20"/>
            <w:szCs w:val="20"/>
            <w:lang w:val="en-US"/>
          </w:rPr>
          <w:t>http://pfam.xfam.org/search</w:t>
        </w:r>
      </w:hyperlink>
      <w:r w:rsidR="004A5953">
        <w:rPr>
          <w:rFonts w:ascii="Arial" w:hAnsi="Arial" w:cs="Arial"/>
          <w:sz w:val="20"/>
          <w:szCs w:val="20"/>
          <w:lang w:val="en-US"/>
        </w:rPr>
        <w:t>).</w:t>
      </w:r>
    </w:p>
    <w:p w14:paraId="6AD83CAD" w14:textId="65DFAAF3" w:rsidR="00DF3DEE" w:rsidRPr="00DF3DEE" w:rsidRDefault="00DF3DEE" w:rsidP="009144E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) Protein blast in order to find homology with </w:t>
      </w:r>
      <w:r>
        <w:rPr>
          <w:rFonts w:ascii="Arial" w:hAnsi="Arial" w:cs="Arial"/>
          <w:i/>
          <w:sz w:val="20"/>
          <w:szCs w:val="20"/>
          <w:lang w:val="en-US"/>
        </w:rPr>
        <w:t xml:space="preserve">G. vaginalis </w:t>
      </w:r>
      <w:r>
        <w:rPr>
          <w:rFonts w:ascii="Arial" w:hAnsi="Arial" w:cs="Arial"/>
          <w:sz w:val="20"/>
          <w:szCs w:val="20"/>
          <w:lang w:val="en-US"/>
        </w:rPr>
        <w:t>ATCC14019 proteome (</w:t>
      </w:r>
      <w:r w:rsidR="00600884">
        <w:fldChar w:fldCharType="begin"/>
      </w:r>
      <w:r w:rsidR="00600884" w:rsidRPr="00243B47">
        <w:rPr>
          <w:lang w:val="en-US"/>
        </w:rPr>
        <w:instrText xml:space="preserve"> HYPERLIN</w:instrText>
      </w:r>
      <w:r w:rsidR="00600884" w:rsidRPr="00243B47">
        <w:rPr>
          <w:lang w:val="en-US"/>
        </w:rPr>
        <w:instrText xml:space="preserve"> "http://blast.ncbi.nlm.nih.gov/Blast.cgi?PAGE=Proteins" </w:instrText>
      </w:r>
      <w:r w:rsidR="00600884">
        <w:fldChar w:fldCharType="separate"/>
      </w:r>
      <w:r w:rsidRPr="00B07404">
        <w:rPr>
          <w:rStyle w:val="Hipervnculo"/>
          <w:rFonts w:ascii="Arial" w:hAnsi="Arial" w:cs="Arial"/>
          <w:sz w:val="20"/>
          <w:szCs w:val="20"/>
          <w:lang w:val="en-US"/>
        </w:rPr>
        <w:t>http://blast.ncbi.nlm.nih.gov/Blast.cgi?PAGE=Proteins</w:t>
      </w:r>
      <w:r w:rsidR="00600884">
        <w:rPr>
          <w:rStyle w:val="Hipervnculo"/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>).</w:t>
      </w:r>
    </w:p>
    <w:sectPr w:rsidR="00DF3DEE" w:rsidRPr="00DF3DEE" w:rsidSect="00701ADE"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F56CB9" w14:textId="77777777" w:rsidR="00600884" w:rsidRDefault="00600884" w:rsidP="0043294D">
      <w:pPr>
        <w:spacing w:after="0" w:line="240" w:lineRule="auto"/>
      </w:pPr>
      <w:r>
        <w:separator/>
      </w:r>
    </w:p>
  </w:endnote>
  <w:endnote w:type="continuationSeparator" w:id="0">
    <w:p w14:paraId="6980FDB0" w14:textId="77777777" w:rsidR="00600884" w:rsidRDefault="00600884" w:rsidP="00432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1896842"/>
      <w:docPartObj>
        <w:docPartGallery w:val="Page Numbers (Bottom of Page)"/>
        <w:docPartUnique/>
      </w:docPartObj>
    </w:sdtPr>
    <w:sdtEndPr/>
    <w:sdtContent>
      <w:p w14:paraId="619EA196" w14:textId="77777777" w:rsidR="0043294D" w:rsidRDefault="00F61CEB">
        <w:pPr>
          <w:pStyle w:val="Piedepgina"/>
          <w:jc w:val="center"/>
        </w:pPr>
        <w:r>
          <w:fldChar w:fldCharType="begin"/>
        </w:r>
        <w:r w:rsidR="0043294D">
          <w:instrText>PAGE   \* MERGEFORMAT</w:instrText>
        </w:r>
        <w:r>
          <w:fldChar w:fldCharType="separate"/>
        </w:r>
        <w:r w:rsidR="00AF6B22">
          <w:rPr>
            <w:noProof/>
          </w:rPr>
          <w:t>1</w:t>
        </w:r>
        <w:r>
          <w:fldChar w:fldCharType="end"/>
        </w:r>
      </w:p>
    </w:sdtContent>
  </w:sdt>
  <w:p w14:paraId="1DA9EC75" w14:textId="77777777" w:rsidR="0043294D" w:rsidRDefault="0043294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657981" w14:textId="77777777" w:rsidR="00600884" w:rsidRDefault="00600884" w:rsidP="0043294D">
      <w:pPr>
        <w:spacing w:after="0" w:line="240" w:lineRule="auto"/>
      </w:pPr>
      <w:r>
        <w:separator/>
      </w:r>
    </w:p>
  </w:footnote>
  <w:footnote w:type="continuationSeparator" w:id="0">
    <w:p w14:paraId="4398E083" w14:textId="77777777" w:rsidR="00600884" w:rsidRDefault="00600884" w:rsidP="00432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094"/>
    <w:rsid w:val="00011A5C"/>
    <w:rsid w:val="000275A4"/>
    <w:rsid w:val="00046089"/>
    <w:rsid w:val="00046595"/>
    <w:rsid w:val="00065B84"/>
    <w:rsid w:val="0007273A"/>
    <w:rsid w:val="0007307C"/>
    <w:rsid w:val="00076FF6"/>
    <w:rsid w:val="00080C2B"/>
    <w:rsid w:val="00082B96"/>
    <w:rsid w:val="000867B2"/>
    <w:rsid w:val="000913A8"/>
    <w:rsid w:val="000B15D3"/>
    <w:rsid w:val="000C318B"/>
    <w:rsid w:val="000E46C5"/>
    <w:rsid w:val="0010565B"/>
    <w:rsid w:val="00117312"/>
    <w:rsid w:val="0012027F"/>
    <w:rsid w:val="00120E11"/>
    <w:rsid w:val="00137FAF"/>
    <w:rsid w:val="00142D6B"/>
    <w:rsid w:val="00160C5E"/>
    <w:rsid w:val="0016341B"/>
    <w:rsid w:val="00166CD7"/>
    <w:rsid w:val="001A50D2"/>
    <w:rsid w:val="001A6EAD"/>
    <w:rsid w:val="001C1896"/>
    <w:rsid w:val="001C3C24"/>
    <w:rsid w:val="001D2E31"/>
    <w:rsid w:val="001D31D1"/>
    <w:rsid w:val="001D60EC"/>
    <w:rsid w:val="001E1485"/>
    <w:rsid w:val="001E1AB2"/>
    <w:rsid w:val="00207B66"/>
    <w:rsid w:val="00221755"/>
    <w:rsid w:val="002304F8"/>
    <w:rsid w:val="0023715E"/>
    <w:rsid w:val="00243B47"/>
    <w:rsid w:val="00244C58"/>
    <w:rsid w:val="0025351E"/>
    <w:rsid w:val="00255D02"/>
    <w:rsid w:val="0027176E"/>
    <w:rsid w:val="00282A39"/>
    <w:rsid w:val="00293513"/>
    <w:rsid w:val="00295372"/>
    <w:rsid w:val="00297D58"/>
    <w:rsid w:val="002A0BD9"/>
    <w:rsid w:val="002A199D"/>
    <w:rsid w:val="002D77B2"/>
    <w:rsid w:val="002E1B78"/>
    <w:rsid w:val="002E7290"/>
    <w:rsid w:val="002F046B"/>
    <w:rsid w:val="002F215E"/>
    <w:rsid w:val="002F5BAE"/>
    <w:rsid w:val="00300BBC"/>
    <w:rsid w:val="0030548C"/>
    <w:rsid w:val="003154CF"/>
    <w:rsid w:val="003219B2"/>
    <w:rsid w:val="00330312"/>
    <w:rsid w:val="00340AA8"/>
    <w:rsid w:val="00341EF8"/>
    <w:rsid w:val="003574A7"/>
    <w:rsid w:val="00357C36"/>
    <w:rsid w:val="00366FA0"/>
    <w:rsid w:val="00373241"/>
    <w:rsid w:val="00383B0F"/>
    <w:rsid w:val="0038631B"/>
    <w:rsid w:val="00386FDE"/>
    <w:rsid w:val="003973A1"/>
    <w:rsid w:val="003A0125"/>
    <w:rsid w:val="003A079D"/>
    <w:rsid w:val="003A5416"/>
    <w:rsid w:val="003E278F"/>
    <w:rsid w:val="003F6E96"/>
    <w:rsid w:val="00400D88"/>
    <w:rsid w:val="00401BA1"/>
    <w:rsid w:val="0041099D"/>
    <w:rsid w:val="004216EC"/>
    <w:rsid w:val="00432837"/>
    <w:rsid w:val="0043294D"/>
    <w:rsid w:val="004467DD"/>
    <w:rsid w:val="00451D68"/>
    <w:rsid w:val="0045770B"/>
    <w:rsid w:val="004654DA"/>
    <w:rsid w:val="004700E4"/>
    <w:rsid w:val="00475634"/>
    <w:rsid w:val="0048080E"/>
    <w:rsid w:val="00490364"/>
    <w:rsid w:val="004A3430"/>
    <w:rsid w:val="004A37A6"/>
    <w:rsid w:val="004A5953"/>
    <w:rsid w:val="004B1253"/>
    <w:rsid w:val="004B3551"/>
    <w:rsid w:val="004C73B0"/>
    <w:rsid w:val="004D5DD6"/>
    <w:rsid w:val="004E6FC6"/>
    <w:rsid w:val="004F4CDF"/>
    <w:rsid w:val="00502BF2"/>
    <w:rsid w:val="005071D7"/>
    <w:rsid w:val="00511E8C"/>
    <w:rsid w:val="00515AFE"/>
    <w:rsid w:val="00521569"/>
    <w:rsid w:val="00523AD2"/>
    <w:rsid w:val="00535796"/>
    <w:rsid w:val="005554B1"/>
    <w:rsid w:val="00562CD4"/>
    <w:rsid w:val="005664C3"/>
    <w:rsid w:val="0057626A"/>
    <w:rsid w:val="0058563C"/>
    <w:rsid w:val="00587D55"/>
    <w:rsid w:val="00594B04"/>
    <w:rsid w:val="005A3D79"/>
    <w:rsid w:val="005B764B"/>
    <w:rsid w:val="005E04C7"/>
    <w:rsid w:val="005E0B3C"/>
    <w:rsid w:val="005F00CF"/>
    <w:rsid w:val="005F3206"/>
    <w:rsid w:val="00600884"/>
    <w:rsid w:val="00621A74"/>
    <w:rsid w:val="00623FE9"/>
    <w:rsid w:val="00626F66"/>
    <w:rsid w:val="00640870"/>
    <w:rsid w:val="00653355"/>
    <w:rsid w:val="00664CF2"/>
    <w:rsid w:val="006670F4"/>
    <w:rsid w:val="0067282C"/>
    <w:rsid w:val="006834C6"/>
    <w:rsid w:val="006A28D6"/>
    <w:rsid w:val="006B10F5"/>
    <w:rsid w:val="006B3DF5"/>
    <w:rsid w:val="006B51BE"/>
    <w:rsid w:val="006B5F37"/>
    <w:rsid w:val="006C69CA"/>
    <w:rsid w:val="006D49AA"/>
    <w:rsid w:val="006F2D87"/>
    <w:rsid w:val="00701ADE"/>
    <w:rsid w:val="007127C2"/>
    <w:rsid w:val="007448CF"/>
    <w:rsid w:val="00744F41"/>
    <w:rsid w:val="007534FC"/>
    <w:rsid w:val="007572F0"/>
    <w:rsid w:val="00760571"/>
    <w:rsid w:val="007672A6"/>
    <w:rsid w:val="00785AAE"/>
    <w:rsid w:val="00786A3C"/>
    <w:rsid w:val="00792E41"/>
    <w:rsid w:val="00795AD0"/>
    <w:rsid w:val="007B3491"/>
    <w:rsid w:val="007D6CD9"/>
    <w:rsid w:val="007E5032"/>
    <w:rsid w:val="007F0760"/>
    <w:rsid w:val="00812EA3"/>
    <w:rsid w:val="00847A4E"/>
    <w:rsid w:val="008561D2"/>
    <w:rsid w:val="00861615"/>
    <w:rsid w:val="008A573F"/>
    <w:rsid w:val="008B249E"/>
    <w:rsid w:val="008B335C"/>
    <w:rsid w:val="008C3060"/>
    <w:rsid w:val="008E0EBF"/>
    <w:rsid w:val="008E535D"/>
    <w:rsid w:val="008F5936"/>
    <w:rsid w:val="009066FC"/>
    <w:rsid w:val="009144E7"/>
    <w:rsid w:val="009242A7"/>
    <w:rsid w:val="0092542B"/>
    <w:rsid w:val="00934493"/>
    <w:rsid w:val="0094509B"/>
    <w:rsid w:val="0094658E"/>
    <w:rsid w:val="00954B8C"/>
    <w:rsid w:val="00957E74"/>
    <w:rsid w:val="0096199E"/>
    <w:rsid w:val="00967746"/>
    <w:rsid w:val="0097122B"/>
    <w:rsid w:val="00975785"/>
    <w:rsid w:val="009C28EB"/>
    <w:rsid w:val="009E4EC7"/>
    <w:rsid w:val="009F6879"/>
    <w:rsid w:val="00A049BD"/>
    <w:rsid w:val="00A102F7"/>
    <w:rsid w:val="00A10348"/>
    <w:rsid w:val="00A17E50"/>
    <w:rsid w:val="00A243B9"/>
    <w:rsid w:val="00A2610F"/>
    <w:rsid w:val="00A51F64"/>
    <w:rsid w:val="00A558A6"/>
    <w:rsid w:val="00A63A55"/>
    <w:rsid w:val="00A75794"/>
    <w:rsid w:val="00A8354D"/>
    <w:rsid w:val="00A95C33"/>
    <w:rsid w:val="00AB65C4"/>
    <w:rsid w:val="00AC1730"/>
    <w:rsid w:val="00AC6C75"/>
    <w:rsid w:val="00AC74E7"/>
    <w:rsid w:val="00AC75E6"/>
    <w:rsid w:val="00AE0E93"/>
    <w:rsid w:val="00AE1513"/>
    <w:rsid w:val="00AE26BB"/>
    <w:rsid w:val="00AE6D45"/>
    <w:rsid w:val="00AF23E2"/>
    <w:rsid w:val="00AF3422"/>
    <w:rsid w:val="00AF6B22"/>
    <w:rsid w:val="00B228BF"/>
    <w:rsid w:val="00B314CD"/>
    <w:rsid w:val="00B31D3A"/>
    <w:rsid w:val="00B4174B"/>
    <w:rsid w:val="00B46AD4"/>
    <w:rsid w:val="00B528BF"/>
    <w:rsid w:val="00B67333"/>
    <w:rsid w:val="00B6777A"/>
    <w:rsid w:val="00B720F1"/>
    <w:rsid w:val="00B74EAD"/>
    <w:rsid w:val="00B904C9"/>
    <w:rsid w:val="00B93E15"/>
    <w:rsid w:val="00B97F9F"/>
    <w:rsid w:val="00BA629D"/>
    <w:rsid w:val="00BA7704"/>
    <w:rsid w:val="00BB03CC"/>
    <w:rsid w:val="00BB4D1B"/>
    <w:rsid w:val="00BB7AD2"/>
    <w:rsid w:val="00BD0EE6"/>
    <w:rsid w:val="00BD2A2E"/>
    <w:rsid w:val="00BD357C"/>
    <w:rsid w:val="00BD4E32"/>
    <w:rsid w:val="00BE45A9"/>
    <w:rsid w:val="00BE4E05"/>
    <w:rsid w:val="00BE7179"/>
    <w:rsid w:val="00C132BB"/>
    <w:rsid w:val="00C13586"/>
    <w:rsid w:val="00C1363D"/>
    <w:rsid w:val="00C169ED"/>
    <w:rsid w:val="00C2233C"/>
    <w:rsid w:val="00C25F8A"/>
    <w:rsid w:val="00C43094"/>
    <w:rsid w:val="00C5256A"/>
    <w:rsid w:val="00C56120"/>
    <w:rsid w:val="00C57CD1"/>
    <w:rsid w:val="00C60875"/>
    <w:rsid w:val="00C62109"/>
    <w:rsid w:val="00C7264A"/>
    <w:rsid w:val="00C746D9"/>
    <w:rsid w:val="00C75BFE"/>
    <w:rsid w:val="00C767CE"/>
    <w:rsid w:val="00C81068"/>
    <w:rsid w:val="00C90D31"/>
    <w:rsid w:val="00C91BDF"/>
    <w:rsid w:val="00CA381F"/>
    <w:rsid w:val="00CB34B2"/>
    <w:rsid w:val="00CB3596"/>
    <w:rsid w:val="00CD67D4"/>
    <w:rsid w:val="00CF10B3"/>
    <w:rsid w:val="00CF1CB9"/>
    <w:rsid w:val="00D11F66"/>
    <w:rsid w:val="00D139CA"/>
    <w:rsid w:val="00D140FD"/>
    <w:rsid w:val="00D17433"/>
    <w:rsid w:val="00D22968"/>
    <w:rsid w:val="00D55A3D"/>
    <w:rsid w:val="00D55D7C"/>
    <w:rsid w:val="00D57B28"/>
    <w:rsid w:val="00D70C2D"/>
    <w:rsid w:val="00DA3C8C"/>
    <w:rsid w:val="00DC2F61"/>
    <w:rsid w:val="00DD2C86"/>
    <w:rsid w:val="00DE7AD9"/>
    <w:rsid w:val="00DF3DEE"/>
    <w:rsid w:val="00DF6B24"/>
    <w:rsid w:val="00E40E3B"/>
    <w:rsid w:val="00E434B5"/>
    <w:rsid w:val="00E57CA6"/>
    <w:rsid w:val="00E62C98"/>
    <w:rsid w:val="00E67D70"/>
    <w:rsid w:val="00E709EA"/>
    <w:rsid w:val="00E72128"/>
    <w:rsid w:val="00E777C6"/>
    <w:rsid w:val="00E87AEB"/>
    <w:rsid w:val="00EA6668"/>
    <w:rsid w:val="00EB5445"/>
    <w:rsid w:val="00EC66BA"/>
    <w:rsid w:val="00EF7BED"/>
    <w:rsid w:val="00F06316"/>
    <w:rsid w:val="00F15840"/>
    <w:rsid w:val="00F16D95"/>
    <w:rsid w:val="00F205AC"/>
    <w:rsid w:val="00F33D3F"/>
    <w:rsid w:val="00F546B1"/>
    <w:rsid w:val="00F604DB"/>
    <w:rsid w:val="00F61CEB"/>
    <w:rsid w:val="00F70F0F"/>
    <w:rsid w:val="00F8392F"/>
    <w:rsid w:val="00F91E22"/>
    <w:rsid w:val="00F973EE"/>
    <w:rsid w:val="00FB4397"/>
    <w:rsid w:val="00FB7CD9"/>
    <w:rsid w:val="00FC1A2C"/>
    <w:rsid w:val="00FC2373"/>
    <w:rsid w:val="00FC3E5C"/>
    <w:rsid w:val="00FD00ED"/>
    <w:rsid w:val="00FD3BD9"/>
    <w:rsid w:val="00FE3417"/>
    <w:rsid w:val="00FE4A2A"/>
    <w:rsid w:val="00FF07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C1F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0275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E7290"/>
    <w:pPr>
      <w:ind w:left="720"/>
      <w:contextualSpacing/>
    </w:p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DE7A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E7A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table" w:styleId="Sombreadoclaro">
    <w:name w:val="Light Shading"/>
    <w:basedOn w:val="Tablanormal"/>
    <w:uiPriority w:val="60"/>
    <w:rsid w:val="00BE71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2Car">
    <w:name w:val="Título 2 Car"/>
    <w:basedOn w:val="Fuentedeprrafopredeter"/>
    <w:link w:val="Ttulo2"/>
    <w:uiPriority w:val="9"/>
    <w:rsid w:val="000275A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Hipervnculo">
    <w:name w:val="Hyperlink"/>
    <w:basedOn w:val="Fuentedeprrafopredeter"/>
    <w:uiPriority w:val="99"/>
    <w:unhideWhenUsed/>
    <w:rsid w:val="004A5953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294D"/>
  </w:style>
  <w:style w:type="paragraph" w:styleId="Piedepgina">
    <w:name w:val="footer"/>
    <w:basedOn w:val="Normal"/>
    <w:link w:val="Piedepgina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294D"/>
  </w:style>
  <w:style w:type="paragraph" w:styleId="Textodeglobo">
    <w:name w:val="Balloon Text"/>
    <w:basedOn w:val="Normal"/>
    <w:link w:val="TextodegloboCar"/>
    <w:uiPriority w:val="99"/>
    <w:semiHidden/>
    <w:unhideWhenUsed/>
    <w:rsid w:val="00CB3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35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0275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E7290"/>
    <w:pPr>
      <w:ind w:left="720"/>
      <w:contextualSpacing/>
    </w:p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DE7A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E7A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table" w:styleId="Sombreadoclaro">
    <w:name w:val="Light Shading"/>
    <w:basedOn w:val="Tablanormal"/>
    <w:uiPriority w:val="60"/>
    <w:rsid w:val="00BE71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2Car">
    <w:name w:val="Título 2 Car"/>
    <w:basedOn w:val="Fuentedeprrafopredeter"/>
    <w:link w:val="Ttulo2"/>
    <w:uiPriority w:val="9"/>
    <w:rsid w:val="000275A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Hipervnculo">
    <w:name w:val="Hyperlink"/>
    <w:basedOn w:val="Fuentedeprrafopredeter"/>
    <w:uiPriority w:val="99"/>
    <w:unhideWhenUsed/>
    <w:rsid w:val="004A5953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294D"/>
  </w:style>
  <w:style w:type="paragraph" w:styleId="Piedepgina">
    <w:name w:val="footer"/>
    <w:basedOn w:val="Normal"/>
    <w:link w:val="Piedepgina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294D"/>
  </w:style>
  <w:style w:type="paragraph" w:styleId="Textodeglobo">
    <w:name w:val="Balloon Text"/>
    <w:basedOn w:val="Normal"/>
    <w:link w:val="TextodegloboCar"/>
    <w:uiPriority w:val="99"/>
    <w:semiHidden/>
    <w:unhideWhenUsed/>
    <w:rsid w:val="00CB3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35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id=585528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pfam.xfam.org/search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2F8C4-625F-465A-A685-349C9A035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1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. Farmacia / UCM</Company>
  <LinksUpToDate>false</LinksUpToDate>
  <CharactersWithSpaces>6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dad1</dc:creator>
  <cp:lastModifiedBy>Concha</cp:lastModifiedBy>
  <cp:revision>2</cp:revision>
  <cp:lastPrinted>2015-11-30T15:01:00Z</cp:lastPrinted>
  <dcterms:created xsi:type="dcterms:W3CDTF">2018-01-17T16:28:00Z</dcterms:created>
  <dcterms:modified xsi:type="dcterms:W3CDTF">2018-01-17T16:28:00Z</dcterms:modified>
</cp:coreProperties>
</file>